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>
          <w:i/>
        </w:rPr>
        <w:t>Y. pestis</w:t>
      </w:r>
      <w:r>
        <w:rPr/>
        <w:t xml:space="preserve"> genes upregulated ≥</w:t>
      </w:r>
      <w:r>
        <w:rPr>
          <w:spacing w:val="-40"/>
        </w:rPr>
        <w:t xml:space="preserve"> </w:t>
      </w:r>
      <w:r>
        <w:rPr/>
        <w:t>2-fold in the flea relative to all</w:t>
      </w:r>
      <w:r>
        <w:rPr>
          <w:i/>
        </w:rPr>
        <w:t xml:space="preserve"> in vitro </w:t>
      </w:r>
      <w:r>
        <w:rPr/>
        <w:t>conditions</w:t>
      </w:r>
    </w:p>
    <w:tbl>
      <w:tblPr>
        <w:tblW w:w="947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099"/>
        <w:gridCol w:w="3995"/>
        <w:gridCol w:w="886"/>
        <w:gridCol w:w="233"/>
        <w:gridCol w:w="1027"/>
        <w:gridCol w:w="92"/>
        <w:gridCol w:w="1091"/>
      </w:tblGrid>
      <w:tr>
        <w:trPr>
          <w:tblHeader w:val="true"/>
          <w:trHeight w:val="23" w:hRule="atLeast"/>
        </w:trPr>
        <w:tc>
          <w:tcPr>
            <w:tcW w:w="105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bookmarkStart w:id="0" w:name="RANGE!A2"/>
            <w:bookmarkEnd w:id="0"/>
            <w:r>
              <w:rPr>
                <w:b/>
                <w:bCs/>
                <w:sz w:val="20"/>
              </w:rPr>
              <w:t>gene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rf</w:t>
            </w:r>
          </w:p>
        </w:tc>
        <w:tc>
          <w:tcPr>
            <w:tcW w:w="399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edicted function of gene product</w:t>
            </w:r>
          </w:p>
        </w:tc>
        <w:tc>
          <w:tcPr>
            <w:tcW w:w="3329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fold change* relative to: </w:t>
            </w:r>
          </w:p>
        </w:tc>
      </w:tr>
      <w:tr>
        <w:trPr>
          <w:tblHeader w:val="true"/>
          <w:trHeight w:val="23" w:hRule="atLeast"/>
        </w:trPr>
        <w:tc>
          <w:tcPr>
            <w:tcW w:w="105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09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99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lowcell biofilm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xp. phase planktonic</w:t>
            </w:r>
          </w:p>
        </w:tc>
        <w:tc>
          <w:tcPr>
            <w:tcW w:w="118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at. phase planktonic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. Plasmid genes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Y104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06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ar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076.S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titioning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arB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07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titioning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f1R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09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1 operon positive regulatory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f1M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098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1 chaperone protein 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f1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09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1 capsule anchoring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f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10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1 capsule antige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8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. Chromosomal genes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mino acid transport and metabolism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932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olute binding protein of amino acid ABC transporter 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14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16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93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putative amino acid ABC transporter perme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934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mease of ABC transporter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14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lonic semialdehyde oxidative decarboxyl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abT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39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γ aminobutyrate aminotransfer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otD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39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spermidine-preferential substrate-binding protein of ABC transporter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8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otB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392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rmidine- preferential permease of ABC transporter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ot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39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ABC transporter perme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isQ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608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istidine ABC transport system inner membrane perme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lnQ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67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utamine ABC transporter ATP-binding component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lnP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674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utamine ABC transporter permease component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lnH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67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utamine ABC transporter periplasmic-binding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8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3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27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histidinol phosphatase 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utI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34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midazolonepropion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utG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34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istidine degradation enzym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8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ut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45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line dehydrogenase, P5C dehydrogen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pa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538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paB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53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onent B of 4-hydroxyphenylacetic acid-hydroxyl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7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paX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54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-hydroxyphenylacetate perme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paI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54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4-dihydroxyhept-2-ene-1,7-dioic acid aldol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paH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542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-oxo-hept-3-ene-1,7-dioate hydrat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paF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544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-carboxymethyl-2-hydroxymuconate isomer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5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paD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54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4-dihydroxyphenylacetate 2,3-dioxygen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paE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54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-carboxymethyl-2-hydroxymuconate semialdehyde dehydrogen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nsB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78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iplasmic L-asparaginase II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rtQ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83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rginine 3rd transport system permease 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abD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894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ccinate-semialdehyde dehydrogen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3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9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89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putative </w:t>
            </w:r>
            <w:r>
              <w:rPr>
                <w:i/>
                <w:iCs/>
                <w:sz w:val="20"/>
              </w:rPr>
              <w:t>D</w:t>
            </w:r>
            <w:r>
              <w:rPr>
                <w:sz w:val="20"/>
              </w:rPr>
              <w:t>-2-hydroxyacid dehydrogenase family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lnE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52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enylylating enzyme for glutamine synthet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oY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403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omatic amino acid perme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utH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403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istidine ammonia-ly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utU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4038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rocanate hydrat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5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rbohydrate transport and metabolism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32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bookmarkStart w:id="1" w:name="RANGE!C47"/>
            <w:bookmarkEnd w:id="1"/>
            <w:r>
              <w:rPr>
                <w:sz w:val="20"/>
              </w:rPr>
              <w:t>putative sugar transport system ATP-binding component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85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bose/xylose/arabinose/galactoside ABC-typ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bs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15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P-binding component of D-ribose high-affinity transport system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bs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15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-ribose high-affinity transport system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olB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15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o-inositol catabolism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bB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25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hitobiose PTS system transporter subunit IIB 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b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252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tobiose PTS system transporter subunit IIC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raH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098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igh-affinity L-arabinose transport system membrane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272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me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ctQ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58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C4-dicarboxylate transporter, small subunit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ctM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58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C4-dicarboxylate transporter, large subunit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59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lysaccharide deacetyl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592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gar transporter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602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port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6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gl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66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 transporter and galactose taxis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88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bose ABC transporter perme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pi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892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bose 5-phosphate isomerase A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89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ylulose kin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96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ligogalacturonide transporter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222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TS permease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9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ugpB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56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lute-binding periplasmic protein of ABC transporter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56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P-binding component of sn-glycerol 3-phosphate transport system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ts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77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P-protein phosphotransferase system enzyme I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rw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77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TS system fructose-like 2IIC component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9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rwB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77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TS system fructose-like IIB component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rwD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78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TS system fructose-like IIB component 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6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9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bF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95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phospho-β-glucosid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df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406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on motive force efflux pump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ell motility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ot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82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lagellar motor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e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82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nsory transducer kin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liZ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46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liT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468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pressor of class 3a and 3b operons (RflA activity)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liP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48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lagellar biosynthesis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sr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958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yl-accepting chemotaxis transmembrane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ell wall/membrane biogenesis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pxP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23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pid A lauroyl acyltransfer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yapL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454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utative autotransporter, similar to </w:t>
            </w:r>
            <w:r>
              <w:rPr>
                <w:i/>
                <w:iCs/>
                <w:sz w:val="20"/>
              </w:rPr>
              <w:t>tibA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80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xidoreduct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lr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84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anine racem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ltE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898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rein transglycosylase 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ompW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044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uter membrane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9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33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di-P-sugar epimerase or dehydrat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598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racem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efense mechanisms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36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gral membrane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nergy production and conversion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65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putative </w:t>
            </w:r>
            <w:r>
              <w:rPr>
                <w:i/>
                <w:iCs/>
                <w:sz w:val="20"/>
              </w:rPr>
              <w:t>D</w:t>
            </w:r>
            <w:r>
              <w:rPr>
                <w:sz w:val="20"/>
              </w:rPr>
              <w:t>-2-hydroxyacid dehydrogenase family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08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lectron transport complex protein RnfC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cp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81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droxylamine reduct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xtracellular structures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84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rface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norganic ion transport and metabolism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muU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54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min ABC-transporter perme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yfuB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52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ner membrane permease of iron ABC transporter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yfu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52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lute-binding periplasmic protein for iron ABC transporter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112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chloride channel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37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gral membrane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yscU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63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ner membrane permease of iron ABC transporter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odB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03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lybdate transport permease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43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404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rric anguibactin transport system perme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ntracellular trafficking and secretion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tatE 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17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win arginate translocase protein 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dhesins and surface antigens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imD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35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fimbrial usher, </w:t>
            </w:r>
            <w:r>
              <w:rPr>
                <w:i/>
                <w:iCs/>
                <w:sz w:val="20"/>
              </w:rPr>
              <w:t>cupA3</w:t>
            </w:r>
            <w:r>
              <w:rPr>
                <w:sz w:val="20"/>
              </w:rPr>
              <w:t xml:space="preserve"> homolog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352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fimbrial subunit, </w:t>
            </w:r>
            <w:r>
              <w:rPr>
                <w:i/>
                <w:iCs/>
                <w:sz w:val="20"/>
              </w:rPr>
              <w:t>cupA1</w:t>
            </w:r>
            <w:r>
              <w:rPr>
                <w:sz w:val="20"/>
              </w:rPr>
              <w:t xml:space="preserve"> homolog 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86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mbrial subunit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86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mbrial subunit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sa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88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 6 antigen fimbrial usher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406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mbri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ipid transport and metabolism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11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acyltransfer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ipB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17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poyltransfer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334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-oxoacyl-(acyl-carrier-protein) synthase III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64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tty acid biosynthesis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nsertion elements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405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pos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osttranslational modification, protein turnover, chaperones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53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dicted redox protein, regulator of disulfide bond formatio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bpB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410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at shock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eplication, recombination and repair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utM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09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mamidopyrimidine-DNA glycosylas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econdary metabolites biosynthesis, transport and catabolism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59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2-hydroxyhepta-2,4-diene-1,7-dioate isomerase 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7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ucp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60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bookmarkStart w:id="2" w:name="RANGE!C149"/>
            <w:bookmarkEnd w:id="2"/>
            <w:r>
              <w:rPr>
                <w:sz w:val="20"/>
              </w:rPr>
              <w:t>oxidoreduct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5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4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gnal transduction mechanisms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px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06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hoP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794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al regulatory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ranscription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lm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09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id occlusion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yitR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18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al regulator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3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26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al repressor in putative T6SS (IAHP) locus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fsB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14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ulator for maltose metabolism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ovM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62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DH dehydrogenase transcriptional regulator, LysR family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9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95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etR-family transcriptional regulator 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sp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98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age shock protein A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35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lti modular; transcriptional regulator; also ATP-binding component of a transport system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95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OR-type transcriptional regulator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cv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154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positive regulator of </w:t>
            </w:r>
            <w:r>
              <w:rPr>
                <w:i/>
                <w:iCs/>
                <w:sz w:val="20"/>
              </w:rPr>
              <w:t xml:space="preserve">gcv </w:t>
            </w:r>
            <w:r>
              <w:rPr>
                <w:sz w:val="20"/>
              </w:rPr>
              <w:t>opero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alR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18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repressor of </w:t>
            </w:r>
            <w:r>
              <w:rPr>
                <w:i/>
                <w:iCs/>
                <w:sz w:val="20"/>
              </w:rPr>
              <w:t>galETK</w:t>
            </w:r>
            <w:r>
              <w:rPr>
                <w:sz w:val="20"/>
              </w:rPr>
              <w:t xml:space="preserve"> opero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24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dR-like transcriptional regulator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General function prediction and function unknown 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17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44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fflux pump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ctP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508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etate perme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50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inner membrane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cs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51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etyl coenzyme A synthet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534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gral membrane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70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monooxygen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yddG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77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rug efflux pump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94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8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of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03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loacid dehalogenase-like hydrol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288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zym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33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474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55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grG-like PT-rich protein in putative T6SS (IAHP) locus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59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efflux pump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698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gt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82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dulator of P-type ATP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83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36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gral membrane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85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kA, Potassium channel-family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878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dicted inner membrane protein</w:t>
            </w:r>
            <w:r>
              <w:rPr>
                <w:i/>
                <w:iCs/>
                <w:sz w:val="20"/>
              </w:rPr>
              <w:t xml:space="preserve"> yeiH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8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2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99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ABC transporter ATP-binding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228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daB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50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dulator of drug activity B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51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654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404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ot in COGS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06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yit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18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secticidal toxin subunit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yitC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18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secticidal toxin subunit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18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holin protein of prophag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5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5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18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phage-related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188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phage related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18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phage related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yipB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19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secticidal toxin subunit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192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integral membrane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264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 in putative T6SS (IAHP) locus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35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42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spG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57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age shock protein G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91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lipo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11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114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16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16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16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26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32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328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tionary phase inducible protein Csi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36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45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562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66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70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73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78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83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lipo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88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068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18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12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12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31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31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31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32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412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43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56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571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61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7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yadB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78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outer membrane virulence factor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812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82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863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tn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90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EAL-domain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92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25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28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390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419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, ynp siderophore locus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474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0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576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577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755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jor facilitator superfamily permeas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928</w:t>
            </w:r>
          </w:p>
        </w:tc>
        <w:tc>
          <w:tcPr>
            <w:tcW w:w="39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</w:tr>
      <w:tr>
        <w:trPr>
          <w:trHeight w:val="23" w:hRule="atLeast"/>
        </w:trPr>
        <w:tc>
          <w:tcPr>
            <w:tcW w:w="105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929</w:t>
            </w:r>
          </w:p>
        </w:tc>
        <w:tc>
          <w:tcPr>
            <w:tcW w:w="39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11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11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</w:tr>
      <w:tr>
        <w:trPr>
          <w:trHeight w:val="23" w:hRule="atLeast"/>
        </w:trPr>
        <w:tc>
          <w:tcPr>
            <w:tcW w:w="9475" w:type="dxa"/>
            <w:gridSpan w:val="8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i/>
                <w:iCs/>
                <w:sz w:val="20"/>
              </w:rPr>
              <w:t>*f,</w:t>
            </w:r>
            <w:r>
              <w:rPr>
                <w:b/>
                <w:bCs/>
                <w:i/>
                <w:iCs/>
                <w:sz w:val="20"/>
              </w:rPr>
              <w:t xml:space="preserve"> </w:t>
            </w:r>
            <w:r>
              <w:rPr>
                <w:sz w:val="20"/>
              </w:rPr>
              <w:t>gene transcripts detected in the flea onl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16"/>
      </w:rPr>
      <w:t>Table S1</w:t>
      <w:tab/>
      <w:tab/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PAGE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6</w:t>
    </w:r>
    <w:r>
      <w:rPr>
        <w:rStyle w:val="PageNumber"/>
        <w:sz w:val="16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PAGE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1</w:t>
    </w:r>
    <w:r>
      <w:rPr>
        <w:rStyle w:val="PageNumber"/>
        <w:sz w:val="16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2T20:31:00Z</dcterms:created>
  <dc:creator>DIR</dc:creator>
  <dc:description/>
  <cp:keywords/>
  <dc:language>en-US</dc:language>
  <cp:lastModifiedBy>DIR</cp:lastModifiedBy>
  <dcterms:modified xsi:type="dcterms:W3CDTF">2010-01-14T23:21:00Z</dcterms:modified>
  <cp:revision>5</cp:revision>
  <dc:subject/>
  <dc:title>Table S1</dc:title>
</cp:coreProperties>
</file>